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3"/>
        <w:gridCol w:w="1372"/>
        <w:gridCol w:w="900"/>
        <w:gridCol w:w="450"/>
        <w:gridCol w:w="900"/>
        <w:gridCol w:w="900"/>
        <w:gridCol w:w="900"/>
        <w:gridCol w:w="900"/>
        <w:gridCol w:w="900"/>
        <w:gridCol w:w="900"/>
        <w:gridCol w:w="900"/>
      </w:tblGrid>
      <w:tr w:rsidR="00B34C79" w:rsidRPr="00DD0563" w14:paraId="40051F4C" w14:textId="77777777" w:rsidTr="001205B6">
        <w:trPr>
          <w:cantSplit/>
          <w:trHeight w:val="331"/>
        </w:trPr>
        <w:tc>
          <w:tcPr>
            <w:tcW w:w="1143" w:type="dxa"/>
            <w:vMerge w:val="restart"/>
            <w:vAlign w:val="center"/>
          </w:tcPr>
          <w:p w14:paraId="335E32C5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bookmarkStart w:id="0" w:name="_GoBack"/>
            <w:bookmarkEnd w:id="0"/>
            <w:r w:rsidRPr="00DD0563">
              <w:rPr>
                <w:sz w:val="20"/>
                <w:szCs w:val="20"/>
              </w:rPr>
              <w:t>Isotope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E78EC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Comparison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1C8E7" w14:textId="77777777" w:rsidR="00B34C79" w:rsidRPr="00DD0563" w:rsidRDefault="00B34C79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all data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53796" w14:textId="77777777" w:rsidR="00B34C79" w:rsidRPr="00DD0563" w:rsidRDefault="00B34C79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ubsampled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23E19" w14:textId="77777777" w:rsidR="00B34C79" w:rsidRPr="00DD0563" w:rsidRDefault="00B34C79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.-controlled</w:t>
            </w:r>
          </w:p>
        </w:tc>
      </w:tr>
      <w:tr w:rsidR="00B34C79" w:rsidRPr="00DD0563" w14:paraId="45862F7A" w14:textId="77777777" w:rsidTr="001205B6">
        <w:trPr>
          <w:cantSplit/>
          <w:trHeight w:val="331"/>
        </w:trPr>
        <w:tc>
          <w:tcPr>
            <w:tcW w:w="1143" w:type="dxa"/>
            <w:vMerge/>
            <w:vAlign w:val="center"/>
          </w:tcPr>
          <w:p w14:paraId="1F8E74C3" w14:textId="77777777" w:rsidR="00B34C79" w:rsidRPr="00DD0563" w:rsidRDefault="00B34C79" w:rsidP="001205B6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221A0" w14:textId="77777777" w:rsidR="00B34C79" w:rsidRPr="00DD0563" w:rsidRDefault="00B34C79" w:rsidP="001205B6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0C739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F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7B638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63406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68E11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4EB61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6D3D6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98C4A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7BAAA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0E60C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-value</w:t>
            </w:r>
          </w:p>
        </w:tc>
      </w:tr>
      <w:tr w:rsidR="00B34C79" w:rsidRPr="00DD0563" w14:paraId="15D0BC7D" w14:textId="77777777" w:rsidTr="001205B6">
        <w:trPr>
          <w:cantSplit/>
          <w:trHeight w:val="331"/>
        </w:trPr>
        <w:tc>
          <w:tcPr>
            <w:tcW w:w="1143" w:type="dxa"/>
            <w:vMerge w:val="restart"/>
            <w:vAlign w:val="center"/>
          </w:tcPr>
          <w:p w14:paraId="47D84259" w14:textId="77777777" w:rsidR="00B34C79" w:rsidRPr="00DD0563" w:rsidRDefault="00B34C79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rFonts w:ascii="Symbol" w:hAnsi="Symbol"/>
                <w:sz w:val="20"/>
                <w:szCs w:val="20"/>
              </w:rPr>
              <w:t></w:t>
            </w:r>
            <w:r w:rsidRPr="00DD0563">
              <w:rPr>
                <w:sz w:val="20"/>
                <w:szCs w:val="20"/>
                <w:vertAlign w:val="superscript"/>
              </w:rPr>
              <w:t>15</w:t>
            </w:r>
            <w:r w:rsidRPr="00DD0563">
              <w:rPr>
                <w:sz w:val="20"/>
                <w:szCs w:val="20"/>
              </w:rPr>
              <w:t>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620CE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l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55BD3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78.7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07117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F451D" w14:textId="77777777" w:rsidR="00B34C79" w:rsidRPr="00DD0563" w:rsidRDefault="00B34C79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B477E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78.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2A46F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B1350" w14:textId="77777777" w:rsidR="00B34C79" w:rsidRPr="00DD0563" w:rsidRDefault="00B34C79" w:rsidP="001205B6">
            <w:pPr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0A780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78.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69F43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884EF" w14:textId="77777777" w:rsidR="00B34C79" w:rsidRPr="00DD0563" w:rsidRDefault="00B34C79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B34C79" w:rsidRPr="00DD0563" w14:paraId="0AECC216" w14:textId="77777777" w:rsidTr="001205B6">
        <w:trPr>
          <w:cantSplit/>
          <w:trHeight w:val="331"/>
        </w:trPr>
        <w:tc>
          <w:tcPr>
            <w:tcW w:w="1143" w:type="dxa"/>
            <w:vMerge/>
            <w:vAlign w:val="center"/>
          </w:tcPr>
          <w:p w14:paraId="03DBCC59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B2A02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740A1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46.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73947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D3BFF" w14:textId="77777777" w:rsidR="00B34C79" w:rsidRPr="00DD0563" w:rsidRDefault="00B34C79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3925B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38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29C68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6F21D" w14:textId="77777777" w:rsidR="00B34C79" w:rsidRPr="00DD0563" w:rsidRDefault="00B34C79" w:rsidP="001205B6">
            <w:pPr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2FC14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61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D7849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C6D5F" w14:textId="77777777" w:rsidR="00B34C79" w:rsidRPr="00DD0563" w:rsidRDefault="00B34C79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B34C79" w:rsidRPr="00DD0563" w14:paraId="68B069A2" w14:textId="77777777" w:rsidTr="001205B6">
        <w:trPr>
          <w:cantSplit/>
          <w:trHeight w:val="331"/>
        </w:trPr>
        <w:tc>
          <w:tcPr>
            <w:tcW w:w="1143" w:type="dxa"/>
            <w:vMerge/>
            <w:vAlign w:val="center"/>
          </w:tcPr>
          <w:p w14:paraId="37DE811D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BF512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web-builder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5B4F0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16.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B4FB3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D712E" w14:textId="77777777" w:rsidR="00B34C79" w:rsidRPr="00DD0563" w:rsidRDefault="00B34C79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B9B72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23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744EC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BE9C6" w14:textId="77777777" w:rsidR="00B34C79" w:rsidRPr="00DD0563" w:rsidRDefault="00B34C79" w:rsidP="001205B6">
            <w:pPr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43B2F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83.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F1D10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AE859" w14:textId="77777777" w:rsidR="00B34C79" w:rsidRPr="00DD0563" w:rsidRDefault="00B34C79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B34C79" w:rsidRPr="00DD0563" w14:paraId="631609B1" w14:textId="77777777" w:rsidTr="001205B6">
        <w:trPr>
          <w:cantSplit/>
          <w:trHeight w:val="331"/>
        </w:trPr>
        <w:tc>
          <w:tcPr>
            <w:tcW w:w="1143" w:type="dxa"/>
            <w:vMerge/>
            <w:vAlign w:val="center"/>
          </w:tcPr>
          <w:p w14:paraId="52D15ABF" w14:textId="77777777" w:rsidR="00B34C79" w:rsidRPr="00DD0563" w:rsidRDefault="00B34C79" w:rsidP="001205B6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324A2" w14:textId="77777777" w:rsidR="00B34C79" w:rsidRPr="00DD0563" w:rsidRDefault="00B34C79" w:rsidP="001205B6">
            <w:pPr>
              <w:spacing w:line="360" w:lineRule="auto"/>
              <w:rPr>
                <w:i/>
                <w:sz w:val="20"/>
                <w:szCs w:val="20"/>
              </w:rPr>
            </w:pPr>
            <w:r w:rsidRPr="00DD0563">
              <w:rPr>
                <w:i/>
                <w:sz w:val="20"/>
                <w:szCs w:val="20"/>
              </w:rPr>
              <w:t>Ariamn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12D1F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80.8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CE909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4D1E3" w14:textId="77777777" w:rsidR="00B34C79" w:rsidRPr="00DD0563" w:rsidRDefault="00B34C79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4E693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76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E91EF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15377" w14:textId="77777777" w:rsidR="00B34C79" w:rsidRPr="00DD0563" w:rsidRDefault="00B34C79" w:rsidP="001205B6">
            <w:pPr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BEDAB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76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9B979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D36A3" w14:textId="77777777" w:rsidR="00B34C79" w:rsidRPr="00DD0563" w:rsidRDefault="00B34C79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B34C79" w:rsidRPr="00DD0563" w14:paraId="1CDDF8B3" w14:textId="77777777" w:rsidTr="001205B6">
        <w:trPr>
          <w:cantSplit/>
          <w:trHeight w:val="331"/>
        </w:trPr>
        <w:tc>
          <w:tcPr>
            <w:tcW w:w="1143" w:type="dxa"/>
            <w:vMerge w:val="restart"/>
            <w:vAlign w:val="center"/>
          </w:tcPr>
          <w:p w14:paraId="5F7EBC84" w14:textId="77777777" w:rsidR="00B34C79" w:rsidRPr="00DD0563" w:rsidRDefault="00B34C79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rFonts w:ascii="Symbol" w:hAnsi="Symbol"/>
                <w:sz w:val="20"/>
                <w:szCs w:val="20"/>
              </w:rPr>
              <w:t></w:t>
            </w:r>
            <w:r w:rsidRPr="00DD0563">
              <w:rPr>
                <w:sz w:val="20"/>
                <w:szCs w:val="20"/>
                <w:vertAlign w:val="superscript"/>
              </w:rPr>
              <w:t>13</w:t>
            </w:r>
            <w:r w:rsidRPr="00DD0563">
              <w:rPr>
                <w:sz w:val="20"/>
                <w:szCs w:val="20"/>
              </w:rPr>
              <w:t>C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2FF67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l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CD807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799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85490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11837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4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AD237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79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F78D2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AFF43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4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F6130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79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062F4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0EF6D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482</w:t>
            </w:r>
          </w:p>
        </w:tc>
      </w:tr>
      <w:tr w:rsidR="00B34C79" w:rsidRPr="00DD0563" w14:paraId="75BEDB0B" w14:textId="77777777" w:rsidTr="001205B6">
        <w:trPr>
          <w:cantSplit/>
          <w:trHeight w:val="331"/>
        </w:trPr>
        <w:tc>
          <w:tcPr>
            <w:tcW w:w="1143" w:type="dxa"/>
            <w:vMerge/>
            <w:vAlign w:val="center"/>
          </w:tcPr>
          <w:p w14:paraId="0A9AA52D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F6106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A0D6D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5.68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1FE2B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07CED" w14:textId="77777777" w:rsidR="00B34C79" w:rsidRPr="00DD0563" w:rsidRDefault="00B34C79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590F9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5.3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78A7B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86B58" w14:textId="77777777" w:rsidR="00B34C79" w:rsidRPr="00DD0563" w:rsidRDefault="00B34C79" w:rsidP="001205B6">
            <w:pPr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B06EE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4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5AAF5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C5251" w14:textId="77777777" w:rsidR="00B34C79" w:rsidRPr="00DD0563" w:rsidRDefault="00B34C79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B34C79" w:rsidRPr="00DD0563" w14:paraId="7502BEF4" w14:textId="77777777" w:rsidTr="001205B6">
        <w:trPr>
          <w:cantSplit/>
          <w:trHeight w:val="331"/>
        </w:trPr>
        <w:tc>
          <w:tcPr>
            <w:tcW w:w="1143" w:type="dxa"/>
            <w:vMerge/>
            <w:vAlign w:val="center"/>
          </w:tcPr>
          <w:p w14:paraId="35E62B3C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5688C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web-builder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8B534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1.9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C4669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5FEAA" w14:textId="77777777" w:rsidR="00B34C79" w:rsidRPr="00DD0563" w:rsidRDefault="00B34C79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7AC67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9.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DD3CB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2ED8F" w14:textId="77777777" w:rsidR="00B34C79" w:rsidRPr="00DD0563" w:rsidRDefault="00B34C79" w:rsidP="001205B6">
            <w:pPr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0667C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8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86D3A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31D2A" w14:textId="77777777" w:rsidR="00B34C79" w:rsidRPr="00DD0563" w:rsidRDefault="00B34C79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B34C79" w:rsidRPr="00DD0563" w14:paraId="2EF8A83D" w14:textId="77777777" w:rsidTr="001205B6">
        <w:trPr>
          <w:cantSplit/>
          <w:trHeight w:val="331"/>
        </w:trPr>
        <w:tc>
          <w:tcPr>
            <w:tcW w:w="1143" w:type="dxa"/>
            <w:vMerge/>
            <w:vAlign w:val="center"/>
          </w:tcPr>
          <w:p w14:paraId="056489A9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1C4F9" w14:textId="77777777" w:rsidR="00B34C79" w:rsidRPr="00DD0563" w:rsidRDefault="00B34C79" w:rsidP="001205B6">
            <w:pPr>
              <w:spacing w:line="360" w:lineRule="auto"/>
              <w:rPr>
                <w:i/>
                <w:sz w:val="20"/>
                <w:szCs w:val="20"/>
              </w:rPr>
            </w:pPr>
            <w:r w:rsidRPr="00DD0563">
              <w:rPr>
                <w:i/>
                <w:sz w:val="20"/>
                <w:szCs w:val="20"/>
              </w:rPr>
              <w:t>Ariamn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E8795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36.6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4342D" w14:textId="77777777" w:rsidR="00B34C79" w:rsidRPr="00DD0563" w:rsidRDefault="00B34C79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25C0A" w14:textId="77777777" w:rsidR="00B34C79" w:rsidRPr="00DD0563" w:rsidRDefault="00B34C79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1E697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0.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80B8B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FA16C" w14:textId="77777777" w:rsidR="00B34C79" w:rsidRPr="00DD0563" w:rsidRDefault="00B34C79" w:rsidP="001205B6">
            <w:pPr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0827A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0.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A5EC9" w14:textId="77777777" w:rsidR="00B34C79" w:rsidRPr="00DD0563" w:rsidRDefault="00B34C79" w:rsidP="001205B6">
            <w:pPr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2FE0A" w14:textId="77777777" w:rsidR="00B34C79" w:rsidRPr="00DD0563" w:rsidRDefault="00B34C79" w:rsidP="001205B6">
            <w:pPr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</w:tbl>
    <w:p w14:paraId="24AAD0E8" w14:textId="77777777" w:rsidR="007E6329" w:rsidRDefault="007E6329"/>
    <w:sectPr w:rsidR="007E6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F43"/>
    <w:rsid w:val="001C1F43"/>
    <w:rsid w:val="007E6329"/>
    <w:rsid w:val="00B34C79"/>
    <w:rsid w:val="00C3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2B4EB5-BAD9-43B5-A415-768E75DBF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4C79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kennedy</dc:creator>
  <cp:keywords/>
  <dc:description/>
  <cp:lastModifiedBy>susan kennedy</cp:lastModifiedBy>
  <cp:revision>3</cp:revision>
  <dcterms:created xsi:type="dcterms:W3CDTF">2017-12-16T21:59:00Z</dcterms:created>
  <dcterms:modified xsi:type="dcterms:W3CDTF">2017-12-16T22:12:00Z</dcterms:modified>
</cp:coreProperties>
</file>